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C568E" w14:textId="1E3E95D8" w:rsidR="00DC2178" w:rsidRPr="00BB3903" w:rsidRDefault="00BB35B7" w:rsidP="00BB35B7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53687236"/>
      <w:bookmarkStart w:id="1" w:name="_Hlk100180082"/>
      <w:r w:rsidRPr="00BB3903">
        <w:rPr>
          <w:rFonts w:ascii="Times New Roman" w:hAnsi="Times New Roman" w:cs="Times New Roman"/>
          <w:b/>
          <w:bCs/>
          <w:szCs w:val="21"/>
        </w:rPr>
        <w:t xml:space="preserve">Supplementary Table S2. Univariable Cox regression </w:t>
      </w:r>
      <w:r w:rsidR="00BB3903" w:rsidRPr="00BB3903">
        <w:rPr>
          <w:rFonts w:ascii="Times New Roman" w:hAnsi="Times New Roman" w:cs="Times New Roman"/>
          <w:b/>
          <w:bCs/>
          <w:szCs w:val="21"/>
        </w:rPr>
        <w:t xml:space="preserve">analysis </w:t>
      </w:r>
      <w:r w:rsidRPr="00BB3903">
        <w:rPr>
          <w:rFonts w:ascii="Times New Roman" w:hAnsi="Times New Roman" w:cs="Times New Roman"/>
          <w:b/>
          <w:bCs/>
          <w:szCs w:val="21"/>
        </w:rPr>
        <w:t>of 7 m5C regulatory genes</w:t>
      </w:r>
      <w:r w:rsidR="00BB3903" w:rsidRPr="00BB3903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82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1695"/>
        <w:gridCol w:w="1695"/>
        <w:gridCol w:w="1772"/>
        <w:gridCol w:w="1740"/>
      </w:tblGrid>
      <w:tr w:rsidR="00DC2178" w14:paraId="02F66503" w14:textId="77777777">
        <w:trPr>
          <w:trHeight w:val="46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bookmarkEnd w:id="1"/>
          <w:p w14:paraId="59615289" w14:textId="36E44DCA" w:rsidR="00DC2178" w:rsidRDefault="00B408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ene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A84084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HR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FCD44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HR.95L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25DDB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HR.95H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475E38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value</w:t>
            </w:r>
            <w:proofErr w:type="spellEnd"/>
          </w:p>
        </w:tc>
      </w:tr>
      <w:tr w:rsidR="00DC2178" w14:paraId="42A944B7" w14:textId="77777777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DCF53" w14:textId="77777777" w:rsidR="00DC2178" w:rsidRDefault="00341B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P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77593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2.37 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4671C0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4 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6BB92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8.76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D6D4A9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94E-01</w:t>
            </w:r>
          </w:p>
        </w:tc>
      </w:tr>
      <w:tr w:rsidR="00DC2178" w14:paraId="48E0EC56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DFAEB" w14:textId="77777777" w:rsidR="00DC2178" w:rsidRDefault="00341B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SUN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FEC6C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4.68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DF087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.67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170A4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3.1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B1852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31E-03</w:t>
            </w:r>
          </w:p>
        </w:tc>
      </w:tr>
      <w:tr w:rsidR="00DC2178" w14:paraId="3158D3A2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78478" w14:textId="77777777" w:rsidR="00DC2178" w:rsidRDefault="00341B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ET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1D8A5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3.13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E0FEE5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.12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F5F93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8.7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24FB7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99E-02</w:t>
            </w:r>
          </w:p>
        </w:tc>
      </w:tr>
      <w:tr w:rsidR="00DC2178" w14:paraId="51EA7390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BB183" w14:textId="77777777" w:rsidR="00DC2178" w:rsidRDefault="00341B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SUN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5C941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.33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69436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80AE0A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4.9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A187FA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72E-01</w:t>
            </w:r>
          </w:p>
        </w:tc>
      </w:tr>
      <w:tr w:rsidR="00DC2178" w14:paraId="3FD7BD06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02AD0" w14:textId="77777777" w:rsidR="00DC2178" w:rsidRDefault="00341B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ET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73CB0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.88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FFE96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6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68162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6.3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EE4B9E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11E-01</w:t>
            </w:r>
          </w:p>
        </w:tc>
      </w:tr>
      <w:tr w:rsidR="00DC2178" w14:paraId="2FAFA148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B53BD" w14:textId="77777777" w:rsidR="00DC2178" w:rsidRDefault="00341B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BX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85B37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3.38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039DA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.38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8371C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8.2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0721FC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90E-03</w:t>
            </w:r>
          </w:p>
        </w:tc>
      </w:tr>
      <w:tr w:rsidR="00DC2178" w14:paraId="5999EA53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B0DBC" w14:textId="77777777" w:rsidR="00DC2178" w:rsidRDefault="00341B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NMT3B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AE98C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2.07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E6A44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8 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F7457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4.86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F0BF0" w14:textId="77777777" w:rsidR="00DC2178" w:rsidRDefault="00341B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48E-02</w:t>
            </w:r>
          </w:p>
        </w:tc>
      </w:tr>
    </w:tbl>
    <w:p w14:paraId="00BF60FA" w14:textId="77777777" w:rsidR="00DC2178" w:rsidRDefault="00DC2178">
      <w:pPr>
        <w:widowControl/>
        <w:spacing w:line="360" w:lineRule="auto"/>
        <w:jc w:val="left"/>
        <w:rPr>
          <w:rFonts w:asciiTheme="minorEastAsia" w:hAnsiTheme="minorEastAsia"/>
          <w:b/>
          <w:bCs/>
          <w:sz w:val="24"/>
          <w:szCs w:val="24"/>
        </w:rPr>
      </w:pPr>
    </w:p>
    <w:bookmarkEnd w:id="0"/>
    <w:p w14:paraId="48F7FCBC" w14:textId="77777777" w:rsidR="00DC2178" w:rsidRDefault="00DC2178">
      <w:pPr>
        <w:spacing w:line="360" w:lineRule="auto"/>
        <w:rPr>
          <w:rFonts w:asciiTheme="minorEastAsia" w:hAnsiTheme="minorEastAsia"/>
          <w:sz w:val="24"/>
          <w:szCs w:val="24"/>
        </w:rPr>
      </w:pPr>
    </w:p>
    <w:sectPr w:rsidR="00DC2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32514" w14:textId="77777777" w:rsidR="00E33DA2" w:rsidRDefault="00E33DA2" w:rsidP="00B40884">
      <w:r>
        <w:separator/>
      </w:r>
    </w:p>
  </w:endnote>
  <w:endnote w:type="continuationSeparator" w:id="0">
    <w:p w14:paraId="15EDA68A" w14:textId="77777777" w:rsidR="00E33DA2" w:rsidRDefault="00E33DA2" w:rsidP="00B40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37783" w14:textId="77777777" w:rsidR="00E33DA2" w:rsidRDefault="00E33DA2" w:rsidP="00B40884">
      <w:r>
        <w:separator/>
      </w:r>
    </w:p>
  </w:footnote>
  <w:footnote w:type="continuationSeparator" w:id="0">
    <w:p w14:paraId="0BF3A5B0" w14:textId="77777777" w:rsidR="00E33DA2" w:rsidRDefault="00E33DA2" w:rsidP="00B408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7CF2"/>
    <w:rsid w:val="00001752"/>
    <w:rsid w:val="000054EC"/>
    <w:rsid w:val="00012237"/>
    <w:rsid w:val="00023D7D"/>
    <w:rsid w:val="00034348"/>
    <w:rsid w:val="00035C37"/>
    <w:rsid w:val="00035D05"/>
    <w:rsid w:val="0004091A"/>
    <w:rsid w:val="000457E0"/>
    <w:rsid w:val="00061320"/>
    <w:rsid w:val="00080C42"/>
    <w:rsid w:val="00087E75"/>
    <w:rsid w:val="0009263B"/>
    <w:rsid w:val="00095C32"/>
    <w:rsid w:val="000970D6"/>
    <w:rsid w:val="000A310F"/>
    <w:rsid w:val="000A58B3"/>
    <w:rsid w:val="000B26F1"/>
    <w:rsid w:val="000D640D"/>
    <w:rsid w:val="000F4424"/>
    <w:rsid w:val="000F7CB9"/>
    <w:rsid w:val="0010028D"/>
    <w:rsid w:val="00114915"/>
    <w:rsid w:val="00126C43"/>
    <w:rsid w:val="00127623"/>
    <w:rsid w:val="00153F44"/>
    <w:rsid w:val="00161B77"/>
    <w:rsid w:val="00163E8C"/>
    <w:rsid w:val="00186636"/>
    <w:rsid w:val="001930ED"/>
    <w:rsid w:val="00193EFD"/>
    <w:rsid w:val="001968A7"/>
    <w:rsid w:val="001A0872"/>
    <w:rsid w:val="001B1C30"/>
    <w:rsid w:val="001B524C"/>
    <w:rsid w:val="001B586A"/>
    <w:rsid w:val="001C00B4"/>
    <w:rsid w:val="001D17C2"/>
    <w:rsid w:val="001E10D6"/>
    <w:rsid w:val="001F2EEC"/>
    <w:rsid w:val="00200091"/>
    <w:rsid w:val="00202B93"/>
    <w:rsid w:val="00211FDA"/>
    <w:rsid w:val="00212236"/>
    <w:rsid w:val="002212F0"/>
    <w:rsid w:val="00231429"/>
    <w:rsid w:val="00233EEB"/>
    <w:rsid w:val="00237720"/>
    <w:rsid w:val="00254A25"/>
    <w:rsid w:val="00264B08"/>
    <w:rsid w:val="00271714"/>
    <w:rsid w:val="00271C63"/>
    <w:rsid w:val="002746BC"/>
    <w:rsid w:val="00277DD5"/>
    <w:rsid w:val="002842DA"/>
    <w:rsid w:val="002843BB"/>
    <w:rsid w:val="002912BE"/>
    <w:rsid w:val="002A0CCA"/>
    <w:rsid w:val="002A18CD"/>
    <w:rsid w:val="002A3A5D"/>
    <w:rsid w:val="002A62EC"/>
    <w:rsid w:val="002B2FEB"/>
    <w:rsid w:val="002C2F86"/>
    <w:rsid w:val="002C3737"/>
    <w:rsid w:val="002C4E7E"/>
    <w:rsid w:val="002E1C84"/>
    <w:rsid w:val="002F6F57"/>
    <w:rsid w:val="00300F98"/>
    <w:rsid w:val="00303030"/>
    <w:rsid w:val="00304C47"/>
    <w:rsid w:val="0031504B"/>
    <w:rsid w:val="0031519D"/>
    <w:rsid w:val="0032301B"/>
    <w:rsid w:val="003342BC"/>
    <w:rsid w:val="00341B03"/>
    <w:rsid w:val="0034428D"/>
    <w:rsid w:val="00357983"/>
    <w:rsid w:val="00365538"/>
    <w:rsid w:val="003671B9"/>
    <w:rsid w:val="00374ABB"/>
    <w:rsid w:val="00376C48"/>
    <w:rsid w:val="00383A8E"/>
    <w:rsid w:val="00383DB8"/>
    <w:rsid w:val="00390E91"/>
    <w:rsid w:val="0039799C"/>
    <w:rsid w:val="003A008B"/>
    <w:rsid w:val="003B044E"/>
    <w:rsid w:val="003B3842"/>
    <w:rsid w:val="003E15EE"/>
    <w:rsid w:val="003F1E64"/>
    <w:rsid w:val="003F346E"/>
    <w:rsid w:val="003F6B73"/>
    <w:rsid w:val="00407E83"/>
    <w:rsid w:val="00427454"/>
    <w:rsid w:val="0043005D"/>
    <w:rsid w:val="00430069"/>
    <w:rsid w:val="00433C53"/>
    <w:rsid w:val="00437E8B"/>
    <w:rsid w:val="004428D6"/>
    <w:rsid w:val="00447F22"/>
    <w:rsid w:val="00455142"/>
    <w:rsid w:val="0046514C"/>
    <w:rsid w:val="00466049"/>
    <w:rsid w:val="00495C09"/>
    <w:rsid w:val="004A21D7"/>
    <w:rsid w:val="004C040B"/>
    <w:rsid w:val="004D0EC5"/>
    <w:rsid w:val="00502056"/>
    <w:rsid w:val="005221BF"/>
    <w:rsid w:val="00544BC7"/>
    <w:rsid w:val="0056645F"/>
    <w:rsid w:val="00567ECB"/>
    <w:rsid w:val="00576BD9"/>
    <w:rsid w:val="0058169C"/>
    <w:rsid w:val="0058464C"/>
    <w:rsid w:val="005A0D03"/>
    <w:rsid w:val="005B10D2"/>
    <w:rsid w:val="005B1299"/>
    <w:rsid w:val="005B6CFB"/>
    <w:rsid w:val="005B740A"/>
    <w:rsid w:val="005C29E9"/>
    <w:rsid w:val="005D561D"/>
    <w:rsid w:val="005E1604"/>
    <w:rsid w:val="005F7FB9"/>
    <w:rsid w:val="00601D50"/>
    <w:rsid w:val="0060711C"/>
    <w:rsid w:val="00613CA8"/>
    <w:rsid w:val="00617E46"/>
    <w:rsid w:val="00626739"/>
    <w:rsid w:val="00632A83"/>
    <w:rsid w:val="00636593"/>
    <w:rsid w:val="00643F60"/>
    <w:rsid w:val="00654F17"/>
    <w:rsid w:val="00664033"/>
    <w:rsid w:val="00670D98"/>
    <w:rsid w:val="006710E8"/>
    <w:rsid w:val="006736C1"/>
    <w:rsid w:val="00683266"/>
    <w:rsid w:val="006A4569"/>
    <w:rsid w:val="006A663F"/>
    <w:rsid w:val="006A6AC1"/>
    <w:rsid w:val="006C381D"/>
    <w:rsid w:val="006D7818"/>
    <w:rsid w:val="006E26F3"/>
    <w:rsid w:val="006E3950"/>
    <w:rsid w:val="006E6E25"/>
    <w:rsid w:val="006E7419"/>
    <w:rsid w:val="006F080E"/>
    <w:rsid w:val="006F4369"/>
    <w:rsid w:val="006F4ADA"/>
    <w:rsid w:val="006F6457"/>
    <w:rsid w:val="0070396E"/>
    <w:rsid w:val="0070446F"/>
    <w:rsid w:val="0070552D"/>
    <w:rsid w:val="0071541F"/>
    <w:rsid w:val="00730ABD"/>
    <w:rsid w:val="00741542"/>
    <w:rsid w:val="00746C4D"/>
    <w:rsid w:val="007603CC"/>
    <w:rsid w:val="007646E3"/>
    <w:rsid w:val="007819EB"/>
    <w:rsid w:val="007868DA"/>
    <w:rsid w:val="00787905"/>
    <w:rsid w:val="007B7010"/>
    <w:rsid w:val="007B7A0B"/>
    <w:rsid w:val="007C0767"/>
    <w:rsid w:val="007D19A0"/>
    <w:rsid w:val="007D5A12"/>
    <w:rsid w:val="007F3B74"/>
    <w:rsid w:val="00812B56"/>
    <w:rsid w:val="00826C15"/>
    <w:rsid w:val="008574B4"/>
    <w:rsid w:val="00866227"/>
    <w:rsid w:val="0087486C"/>
    <w:rsid w:val="00880DAD"/>
    <w:rsid w:val="0088591F"/>
    <w:rsid w:val="00892E33"/>
    <w:rsid w:val="008A3079"/>
    <w:rsid w:val="008D404E"/>
    <w:rsid w:val="008E4F2D"/>
    <w:rsid w:val="008F122E"/>
    <w:rsid w:val="008F51D2"/>
    <w:rsid w:val="009015D8"/>
    <w:rsid w:val="009048FB"/>
    <w:rsid w:val="00915612"/>
    <w:rsid w:val="00923D2C"/>
    <w:rsid w:val="00937822"/>
    <w:rsid w:val="00946ABD"/>
    <w:rsid w:val="00947098"/>
    <w:rsid w:val="00950D72"/>
    <w:rsid w:val="00956B11"/>
    <w:rsid w:val="00960354"/>
    <w:rsid w:val="009711EF"/>
    <w:rsid w:val="00974298"/>
    <w:rsid w:val="00987FF9"/>
    <w:rsid w:val="0099343D"/>
    <w:rsid w:val="009B53BD"/>
    <w:rsid w:val="009B77D0"/>
    <w:rsid w:val="009B7F93"/>
    <w:rsid w:val="009D02AD"/>
    <w:rsid w:val="009D30F6"/>
    <w:rsid w:val="009E74CD"/>
    <w:rsid w:val="009E7E49"/>
    <w:rsid w:val="00A02AC7"/>
    <w:rsid w:val="00A11289"/>
    <w:rsid w:val="00A11946"/>
    <w:rsid w:val="00A14344"/>
    <w:rsid w:val="00A17C3B"/>
    <w:rsid w:val="00A204DA"/>
    <w:rsid w:val="00A269F2"/>
    <w:rsid w:val="00A26BAA"/>
    <w:rsid w:val="00A27501"/>
    <w:rsid w:val="00A44879"/>
    <w:rsid w:val="00A532D0"/>
    <w:rsid w:val="00A53358"/>
    <w:rsid w:val="00A61A0D"/>
    <w:rsid w:val="00A71699"/>
    <w:rsid w:val="00A71714"/>
    <w:rsid w:val="00A72358"/>
    <w:rsid w:val="00A77CF2"/>
    <w:rsid w:val="00A95AB8"/>
    <w:rsid w:val="00AA1F3C"/>
    <w:rsid w:val="00AA4998"/>
    <w:rsid w:val="00AA7113"/>
    <w:rsid w:val="00AC10B7"/>
    <w:rsid w:val="00AC1D05"/>
    <w:rsid w:val="00AC1F57"/>
    <w:rsid w:val="00AE25A7"/>
    <w:rsid w:val="00AE3564"/>
    <w:rsid w:val="00AF0B8A"/>
    <w:rsid w:val="00AF1C79"/>
    <w:rsid w:val="00AF40C6"/>
    <w:rsid w:val="00AF7B1E"/>
    <w:rsid w:val="00B00DFA"/>
    <w:rsid w:val="00B0202A"/>
    <w:rsid w:val="00B21678"/>
    <w:rsid w:val="00B21F09"/>
    <w:rsid w:val="00B40884"/>
    <w:rsid w:val="00B764D7"/>
    <w:rsid w:val="00B81659"/>
    <w:rsid w:val="00B94A17"/>
    <w:rsid w:val="00BB18BB"/>
    <w:rsid w:val="00BB2293"/>
    <w:rsid w:val="00BB35B7"/>
    <w:rsid w:val="00BB3903"/>
    <w:rsid w:val="00BB797A"/>
    <w:rsid w:val="00BD1767"/>
    <w:rsid w:val="00BD70B2"/>
    <w:rsid w:val="00BE3B85"/>
    <w:rsid w:val="00BE575D"/>
    <w:rsid w:val="00BE59A5"/>
    <w:rsid w:val="00C104CD"/>
    <w:rsid w:val="00C1705A"/>
    <w:rsid w:val="00C21C31"/>
    <w:rsid w:val="00C536F2"/>
    <w:rsid w:val="00C54079"/>
    <w:rsid w:val="00C61F79"/>
    <w:rsid w:val="00C671AD"/>
    <w:rsid w:val="00C70472"/>
    <w:rsid w:val="00C712E2"/>
    <w:rsid w:val="00C90A39"/>
    <w:rsid w:val="00C93AC3"/>
    <w:rsid w:val="00CB4ACC"/>
    <w:rsid w:val="00CC3085"/>
    <w:rsid w:val="00CD34D5"/>
    <w:rsid w:val="00CD3DD1"/>
    <w:rsid w:val="00CE4505"/>
    <w:rsid w:val="00CF2D8E"/>
    <w:rsid w:val="00CF7D87"/>
    <w:rsid w:val="00D11740"/>
    <w:rsid w:val="00D334EA"/>
    <w:rsid w:val="00D61844"/>
    <w:rsid w:val="00D64BDA"/>
    <w:rsid w:val="00D91644"/>
    <w:rsid w:val="00DA04D0"/>
    <w:rsid w:val="00DB6453"/>
    <w:rsid w:val="00DC2178"/>
    <w:rsid w:val="00DC7F10"/>
    <w:rsid w:val="00DE5084"/>
    <w:rsid w:val="00DE6A0B"/>
    <w:rsid w:val="00DF1E1D"/>
    <w:rsid w:val="00DF4CA5"/>
    <w:rsid w:val="00DF5439"/>
    <w:rsid w:val="00E00F4C"/>
    <w:rsid w:val="00E11252"/>
    <w:rsid w:val="00E1687E"/>
    <w:rsid w:val="00E25B0F"/>
    <w:rsid w:val="00E33DA2"/>
    <w:rsid w:val="00E44047"/>
    <w:rsid w:val="00E71408"/>
    <w:rsid w:val="00EC36A5"/>
    <w:rsid w:val="00EC55DF"/>
    <w:rsid w:val="00ED30B2"/>
    <w:rsid w:val="00F029D3"/>
    <w:rsid w:val="00F06CB0"/>
    <w:rsid w:val="00F22198"/>
    <w:rsid w:val="00F234D5"/>
    <w:rsid w:val="00F25A61"/>
    <w:rsid w:val="00F26C38"/>
    <w:rsid w:val="00F43CEB"/>
    <w:rsid w:val="00F4487D"/>
    <w:rsid w:val="00F6091C"/>
    <w:rsid w:val="00F72B18"/>
    <w:rsid w:val="00F875DC"/>
    <w:rsid w:val="00F90596"/>
    <w:rsid w:val="00F9350F"/>
    <w:rsid w:val="00F940FF"/>
    <w:rsid w:val="00FA03DD"/>
    <w:rsid w:val="00FA5CA6"/>
    <w:rsid w:val="00FC45DA"/>
    <w:rsid w:val="00FD4E8F"/>
    <w:rsid w:val="00FD4F21"/>
    <w:rsid w:val="00FE32DA"/>
    <w:rsid w:val="00FF78EA"/>
    <w:rsid w:val="06C210F0"/>
    <w:rsid w:val="0CD12844"/>
    <w:rsid w:val="0E984E72"/>
    <w:rsid w:val="10366289"/>
    <w:rsid w:val="127F6757"/>
    <w:rsid w:val="16305A72"/>
    <w:rsid w:val="2D886D2B"/>
    <w:rsid w:val="3CBF2127"/>
    <w:rsid w:val="51C11FDA"/>
    <w:rsid w:val="5B4256B7"/>
    <w:rsid w:val="5FE61F46"/>
    <w:rsid w:val="63CE2849"/>
    <w:rsid w:val="70454614"/>
    <w:rsid w:val="71E21327"/>
    <w:rsid w:val="75591DC2"/>
    <w:rsid w:val="7B26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B3A741"/>
  <w15:docId w15:val="{67141511-EE1E-4D73-92F6-52E5CF988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HTML">
    <w:name w:val="HTML Code"/>
    <w:basedOn w:val="a0"/>
    <w:uiPriority w:val="99"/>
    <w:semiHidden/>
    <w:unhideWhenUsed/>
    <w:qFormat/>
    <w:rPr>
      <w:rFonts w:ascii="宋体" w:eastAsia="宋体" w:hAnsi="宋体" w:cs="宋体"/>
      <w:sz w:val="24"/>
      <w:szCs w:val="24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eastAsia="等线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等线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eastAsia="等线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="等线" w:hAnsi="Calibri" w:cs="Calibri"/>
      <w:sz w:val="20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1B9C26F-1C73-4DCB-9436-F5232DEA5D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Fei</dc:creator>
  <cp:lastModifiedBy>Bao Jiahao</cp:lastModifiedBy>
  <cp:revision>41</cp:revision>
  <dcterms:created xsi:type="dcterms:W3CDTF">2020-09-16T01:53:00Z</dcterms:created>
  <dcterms:modified xsi:type="dcterms:W3CDTF">2022-04-06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C04D92CF30F74745974B0295B5F3AFBD</vt:lpwstr>
  </property>
</Properties>
</file>